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2AF0" w:rsidRPr="00C648DC" w:rsidRDefault="000B2AF0" w:rsidP="000B2AF0">
      <w:r>
        <w:rPr>
          <w:rFonts w:ascii="Times New Roman" w:hAnsi="Times New Roman" w:cs="Times New Roman"/>
          <w:b/>
          <w:sz w:val="20"/>
          <w:szCs w:val="20"/>
        </w:rPr>
        <w:t>S</w:t>
      </w:r>
      <w:r w:rsidRPr="0071086B">
        <w:rPr>
          <w:rFonts w:ascii="Times New Roman" w:hAnsi="Times New Roman" w:cs="Times New Roman"/>
          <w:b/>
          <w:sz w:val="20"/>
          <w:szCs w:val="20"/>
        </w:rPr>
        <w:t>1</w:t>
      </w:r>
      <w:r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Pr="0071086B">
        <w:rPr>
          <w:rFonts w:ascii="Times New Roman" w:hAnsi="Times New Roman" w:cs="Times New Roman"/>
          <w:b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sz w:val="20"/>
          <w:szCs w:val="20"/>
        </w:rPr>
        <w:t>Hospital admission diagnoses of cirrhotic patients with and without malnutrition</w:t>
      </w:r>
    </w:p>
    <w:tbl>
      <w:tblPr>
        <w:tblStyle w:val="LightShading-Accent11"/>
        <w:tblpPr w:leftFromText="180" w:rightFromText="180" w:vertAnchor="page" w:horzAnchor="page" w:tblpX="1369" w:tblpY="1981"/>
        <w:tblW w:w="4952" w:type="pct"/>
        <w:tblLayout w:type="fixed"/>
        <w:tblLook w:val="0660" w:firstRow="1" w:lastRow="1" w:firstColumn="0" w:lastColumn="0" w:noHBand="1" w:noVBand="1"/>
      </w:tblPr>
      <w:tblGrid>
        <w:gridCol w:w="3960"/>
        <w:gridCol w:w="1174"/>
        <w:gridCol w:w="1620"/>
        <w:gridCol w:w="1800"/>
        <w:gridCol w:w="716"/>
      </w:tblGrid>
      <w:tr w:rsidR="000B2AF0" w:rsidRPr="003E2BB9" w:rsidTr="00DA3F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36" w:type="pct"/>
            <w:noWrap/>
          </w:tcPr>
          <w:p w:rsidR="000B2AF0" w:rsidRPr="003E2BB9" w:rsidRDefault="000B2AF0" w:rsidP="00DA3F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ital Admission Diagnoses</w:t>
            </w:r>
          </w:p>
        </w:tc>
        <w:tc>
          <w:tcPr>
            <w:tcW w:w="633" w:type="pct"/>
          </w:tcPr>
          <w:p w:rsidR="000B2AF0" w:rsidRPr="003E2BB9" w:rsidRDefault="000B2AF0" w:rsidP="00DA3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2B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  <w:p w:rsidR="000B2AF0" w:rsidRPr="003E2BB9" w:rsidRDefault="000B2AF0" w:rsidP="00DA3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2B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2)</w:t>
            </w:r>
          </w:p>
        </w:tc>
        <w:tc>
          <w:tcPr>
            <w:tcW w:w="874" w:type="pct"/>
          </w:tcPr>
          <w:p w:rsidR="000B2AF0" w:rsidRPr="003E2BB9" w:rsidRDefault="000B2AF0" w:rsidP="00DA3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2B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Malnourished</w:t>
            </w:r>
          </w:p>
          <w:p w:rsidR="000B2AF0" w:rsidRPr="003E2BB9" w:rsidRDefault="000B2AF0" w:rsidP="00DA3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2B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(N=22)</w:t>
            </w:r>
          </w:p>
        </w:tc>
        <w:tc>
          <w:tcPr>
            <w:tcW w:w="971" w:type="pct"/>
          </w:tcPr>
          <w:p w:rsidR="000B2AF0" w:rsidRPr="003E2BB9" w:rsidRDefault="000B2AF0" w:rsidP="00DA3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2B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No malnutrition</w:t>
            </w:r>
          </w:p>
          <w:p w:rsidR="000B2AF0" w:rsidRPr="003E2BB9" w:rsidRDefault="000B2AF0" w:rsidP="00DA3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2B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(N=30)</w:t>
            </w:r>
          </w:p>
        </w:tc>
        <w:tc>
          <w:tcPr>
            <w:tcW w:w="386" w:type="pct"/>
          </w:tcPr>
          <w:p w:rsidR="000B2AF0" w:rsidRPr="003E2BB9" w:rsidRDefault="000B2AF0" w:rsidP="00DA3F2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3E2BB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0B2AF0" w:rsidRPr="003E2BB9" w:rsidTr="00DA3F2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136" w:type="pct"/>
            <w:noWrap/>
          </w:tcPr>
          <w:p w:rsidR="000B2AF0" w:rsidRDefault="000B2AF0" w:rsidP="00DA3F2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strointestinal Bleeding, n (%)</w:t>
            </w:r>
          </w:p>
          <w:p w:rsidR="000B2AF0" w:rsidRPr="00156EE8" w:rsidRDefault="000B2AF0" w:rsidP="00DA3F20">
            <w:pPr>
              <w:keepNext/>
              <w:keepLines/>
              <w:spacing w:after="0"/>
              <w:outlineLvl w:val="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patic encephalopathy, n (%)</w:t>
            </w:r>
          </w:p>
          <w:p w:rsidR="000B2AF0" w:rsidRDefault="000B2AF0" w:rsidP="00DA3F20">
            <w:pPr>
              <w:spacing w:after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  <w:p w:rsidR="000B2AF0" w:rsidRPr="00670DDA" w:rsidRDefault="000B2AF0" w:rsidP="00DA3F20">
            <w:pPr>
              <w:spacing w:after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70DD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olume derangements, n (%)</w:t>
            </w:r>
          </w:p>
          <w:p w:rsidR="000B2AF0" w:rsidRDefault="000B2AF0" w:rsidP="00DA3F2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cites or Hepatic Hydrothorax</w:t>
            </w:r>
          </w:p>
          <w:p w:rsidR="000B2AF0" w:rsidRDefault="000B2AF0" w:rsidP="00DA3F2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kidney injury</w:t>
            </w:r>
          </w:p>
          <w:p w:rsidR="000B2AF0" w:rsidRDefault="000B2AF0" w:rsidP="00DA3F2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B2AF0" w:rsidRPr="00670DDA" w:rsidRDefault="000B2AF0" w:rsidP="00DA3F20">
            <w:pPr>
              <w:spacing w:after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70DD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nfections, n (%)</w:t>
            </w:r>
          </w:p>
          <w:p w:rsidR="000B2AF0" w:rsidRDefault="000B2AF0" w:rsidP="00DA3F2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ontaneous bacterial peritonitis/ empyema</w:t>
            </w:r>
          </w:p>
          <w:p w:rsidR="000B2AF0" w:rsidRDefault="000B2AF0" w:rsidP="00DA3F2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piratory tract infections</w:t>
            </w:r>
          </w:p>
          <w:p w:rsidR="000B2AF0" w:rsidRDefault="000B2AF0" w:rsidP="00DA3F2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inary tract infections</w:t>
            </w:r>
          </w:p>
          <w:p w:rsidR="000B2AF0" w:rsidRDefault="000B2AF0" w:rsidP="00DA3F2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cteremia/Endocarditis</w:t>
            </w:r>
          </w:p>
          <w:p w:rsidR="000B2AF0" w:rsidRDefault="000B2AF0" w:rsidP="00DA3F2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teritis or colitis</w:t>
            </w:r>
          </w:p>
          <w:p w:rsidR="000B2AF0" w:rsidRPr="003E2BB9" w:rsidRDefault="000B2AF0" w:rsidP="00DA3F2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3" w:type="pct"/>
          </w:tcPr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3 (5.8%)</w:t>
            </w: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23 (44.2%)</w:t>
            </w: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40 (76.9%)</w:t>
            </w: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20 (38.5%)</w:t>
            </w: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0B2AF0" w:rsidRDefault="000B2AF0" w:rsidP="00DA3F20">
            <w:pPr>
              <w:tabs>
                <w:tab w:val="decimal" w:pos="360"/>
              </w:tabs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8 (15.4%)</w:t>
            </w: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3 (5.8%)</w:t>
            </w: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3 (5.8%)</w:t>
            </w: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4 (7.7%)</w:t>
            </w: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6 (11.5%)</w:t>
            </w:r>
          </w:p>
          <w:p w:rsidR="000B2AF0" w:rsidRPr="003E2BB9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3 (5.8%)</w:t>
            </w:r>
          </w:p>
        </w:tc>
        <w:tc>
          <w:tcPr>
            <w:tcW w:w="874" w:type="pct"/>
          </w:tcPr>
          <w:p w:rsidR="000B2AF0" w:rsidRDefault="000B2AF0" w:rsidP="00DA3F20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 (0%)</w:t>
            </w: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1 (50.0%)</w:t>
            </w: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8 (81.8%)</w:t>
            </w: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0 (45.5%)</w:t>
            </w: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2 (9.1%)</w:t>
            </w: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 (4.5%)</w:t>
            </w: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2 (9.1%)</w:t>
            </w: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2 (9.1%)</w:t>
            </w: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2 (9.1%)</w:t>
            </w:r>
          </w:p>
          <w:p w:rsidR="000B2AF0" w:rsidRPr="003E2BB9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 (4.5%)</w:t>
            </w:r>
          </w:p>
        </w:tc>
        <w:tc>
          <w:tcPr>
            <w:tcW w:w="971" w:type="pct"/>
          </w:tcPr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3 (10%)</w:t>
            </w: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2 (40.0%)</w:t>
            </w: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22 (73.3%)</w:t>
            </w: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0 (33.3%)</w:t>
            </w: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6 (30.0%)</w:t>
            </w: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2 (6.7%)</w:t>
            </w: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 (3.3%)</w:t>
            </w: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2 (6.7%)</w:t>
            </w: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4 (13.3%)</w:t>
            </w:r>
          </w:p>
          <w:p w:rsidR="000B2AF0" w:rsidRPr="003E2BB9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2 (6.7%)</w:t>
            </w:r>
          </w:p>
        </w:tc>
        <w:tc>
          <w:tcPr>
            <w:tcW w:w="386" w:type="pct"/>
          </w:tcPr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253</w:t>
            </w: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576</w:t>
            </w: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526</w:t>
            </w: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403</w:t>
            </w: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422</w:t>
            </w: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.000</w:t>
            </w: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567</w:t>
            </w: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.000</w:t>
            </w:r>
          </w:p>
          <w:p w:rsidR="000B2AF0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494</w:t>
            </w:r>
          </w:p>
          <w:p w:rsidR="000B2AF0" w:rsidRPr="003E2BB9" w:rsidRDefault="000B2AF0" w:rsidP="00DA3F20">
            <w:pPr>
              <w:tabs>
                <w:tab w:val="decimal" w:pos="360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.000</w:t>
            </w:r>
          </w:p>
        </w:tc>
      </w:tr>
    </w:tbl>
    <w:p w:rsidR="000B2AF0" w:rsidRPr="00156EE8" w:rsidRDefault="000B2AF0" w:rsidP="000B2AF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1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ospital admission diagnoses of cirrhotic subjects with and without malnutrition. </w:t>
      </w:r>
    </w:p>
    <w:p w:rsidR="000B2AF0" w:rsidRDefault="000B2AF0" w:rsidP="000B2AF0"/>
    <w:p w:rsidR="001E7537" w:rsidRDefault="000B2AF0">
      <w:bookmarkStart w:id="0" w:name="_GoBack"/>
      <w:bookmarkEnd w:id="0"/>
    </w:p>
    <w:sectPr w:rsidR="001E75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AF0"/>
    <w:rsid w:val="00030A8C"/>
    <w:rsid w:val="000B2AF0"/>
    <w:rsid w:val="00BA4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C7749F-F44A-47B1-91C0-2C3C49C0D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AF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next w:val="LightShading-Accent1"/>
    <w:uiPriority w:val="60"/>
    <w:rsid w:val="000B2AF0"/>
    <w:pPr>
      <w:spacing w:after="0" w:line="240" w:lineRule="auto"/>
    </w:pPr>
    <w:rPr>
      <w:rFonts w:eastAsia="MS Mincho"/>
      <w:color w:val="365F91"/>
      <w:lang w:eastAsia="ja-JP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/>
      </w:rPr>
    </w:tblStylePr>
    <w:tblStylePr w:type="lastCol">
      <w:rPr>
        <w:b/>
        <w:bCs/>
        <w:color w:val="365F91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0B2AF0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konda, Vikrant</dc:creator>
  <cp:keywords/>
  <dc:description/>
  <cp:lastModifiedBy>Rachakonda, Vikrant</cp:lastModifiedBy>
  <cp:revision>1</cp:revision>
  <dcterms:created xsi:type="dcterms:W3CDTF">2016-08-22T20:20:00Z</dcterms:created>
  <dcterms:modified xsi:type="dcterms:W3CDTF">2016-08-22T20:20:00Z</dcterms:modified>
</cp:coreProperties>
</file>